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CAE2C" w14:textId="77777777" w:rsidR="00C07FBC" w:rsidRDefault="00C07FBC" w:rsidP="00C07FBC">
      <w:pPr>
        <w:pStyle w:val="Default"/>
      </w:pPr>
    </w:p>
    <w:p w14:paraId="41227147" w14:textId="77777777" w:rsidR="00C07FBC" w:rsidRDefault="00C07FBC" w:rsidP="00C07FBC">
      <w:pPr>
        <w:pStyle w:val="Default"/>
        <w:rPr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 xml:space="preserve">Search Strategy 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4"/>
        <w:gridCol w:w="4394"/>
      </w:tblGrid>
      <w:tr w:rsidR="00C07FBC" w14:paraId="04DC471C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607979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latform and database: </w:t>
            </w:r>
            <w:r>
              <w:rPr>
                <w:sz w:val="22"/>
                <w:szCs w:val="22"/>
              </w:rPr>
              <w:t xml:space="preserve">Ovid MEDLINE(R) ALL &lt;1946 to March 28, 2022&gt; </w:t>
            </w:r>
            <w:r>
              <w:rPr>
                <w:b/>
                <w:bCs/>
                <w:sz w:val="22"/>
                <w:szCs w:val="22"/>
              </w:rPr>
              <w:t xml:space="preserve">#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20F823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arch term(s) </w:t>
            </w:r>
          </w:p>
        </w:tc>
      </w:tr>
      <w:tr w:rsidR="00C07FBC" w14:paraId="022D6B69" w14:textId="77777777">
        <w:tblPrEx>
          <w:tblCellMar>
            <w:top w:w="0" w:type="dxa"/>
            <w:bottom w:w="0" w:type="dxa"/>
          </w:tblCellMar>
        </w:tblPrEx>
        <w:trPr>
          <w:trHeight w:val="647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1A0C255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4C0374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rebrovascular disorders/ or exp basal ganglia cerebrovascular disease/ or exp brain ischemia/ or exp carotid artery diseases/ or stroke/ or exp brain infarction/ or exp cerebrovascular trauma/ or exp hypoxia-ischemia, brain/ or exp intracranial arterial diseases/ or exp "intracranial embolism and thrombosis"/ or exp intracranial hemorrhages/ or exp vertebral artery dissection/ </w:t>
            </w:r>
          </w:p>
        </w:tc>
      </w:tr>
      <w:tr w:rsidR="00C07FBC" w14:paraId="25F32B9C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7E4EB3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9DDB4F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stroke* or "post stroke*" or post-stroke* or "cerebral vascular" or cerebrovascular or cva*).tw,kw,kf. </w:t>
            </w:r>
          </w:p>
        </w:tc>
      </w:tr>
      <w:tr w:rsidR="00C07FBC" w14:paraId="0703F370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DCC534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864B4F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(cerebral or brain* or vertebrobasilar) adj3 (infarct* or isch?emi* or thrombo* or apoplexy or emboli*)).tw,kw,kf. </w:t>
            </w:r>
          </w:p>
        </w:tc>
      </w:tr>
      <w:tr w:rsidR="00C07FBC" w14:paraId="1EA303D7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9ECC15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08048B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(cerebral or brain or subarachnoid) adj3 (h?emorrhage or h?ematoma or bleed)).tw,kw,kf. </w:t>
            </w:r>
          </w:p>
        </w:tc>
      </w:tr>
      <w:tr w:rsidR="00C07FBC" w14:paraId="78BE94E7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D7238C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E7BA6E6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 brain injuries, traumatic/ or brain injuries/ </w:t>
            </w:r>
          </w:p>
        </w:tc>
      </w:tr>
      <w:tr w:rsidR="00C07FBC" w14:paraId="6CF623ED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634978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6065BA1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(trauma* or acquired) adj3 brain injur*).tw,kw,kf. </w:t>
            </w:r>
          </w:p>
        </w:tc>
      </w:tr>
      <w:tr w:rsidR="00C07FBC" w14:paraId="3DE3F5E0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CD1F6D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3B7AD5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 brain abscess/ or exp central nervous system infections/ or exp encephalitis/ or exp meningitis, viral/ </w:t>
            </w:r>
          </w:p>
        </w:tc>
      </w:tr>
      <w:tr w:rsidR="00C07FBC" w14:paraId="45460576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5C6A90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710E80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encephalitis or meningitis).tw,kw,kf. </w:t>
            </w:r>
          </w:p>
        </w:tc>
      </w:tr>
      <w:tr w:rsidR="00C07FBC" w14:paraId="46FCC7FB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4C6C37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0E0467B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 brain neoplasms/ </w:t>
            </w:r>
          </w:p>
        </w:tc>
      </w:tr>
      <w:tr w:rsidR="00C07FBC" w14:paraId="609C7B76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A90C637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112A9C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(brain or cerebr*) adj3 (neoplasm* or lesion* or tumor* or tumour*)).tw,kw,kf. </w:t>
            </w:r>
          </w:p>
        </w:tc>
      </w:tr>
      <w:tr w:rsidR="00C07FBC" w14:paraId="104E9F66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394112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5823C43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 hypoxia/ </w:t>
            </w:r>
          </w:p>
        </w:tc>
      </w:tr>
      <w:tr w:rsidR="00C07FBC" w14:paraId="1C7E6F15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345C35A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6642F7C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hypoxi* or "oxygen deficienc*").tw,kw,kf. </w:t>
            </w:r>
          </w:p>
        </w:tc>
      </w:tr>
      <w:tr w:rsidR="00C07FBC" w14:paraId="30657A24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783399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3604C8C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/1-12 </w:t>
            </w:r>
          </w:p>
        </w:tc>
      </w:tr>
      <w:tr w:rsidR="00C07FBC" w14:paraId="6F4CC0A4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00B8468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4E34EA5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neuropsych* adj2 (intervention* or rehab* or psychotherap*)).tw,kw,kf. </w:t>
            </w:r>
          </w:p>
        </w:tc>
      </w:tr>
      <w:tr w:rsidR="00C07FBC" w14:paraId="1684ED23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875653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07AD01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(cognitive or relational) adj2 rehab*).tw,kw,kf. </w:t>
            </w:r>
          </w:p>
        </w:tc>
      </w:tr>
      <w:tr w:rsidR="00C07FBC" w14:paraId="739D6F8C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48A0F2A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74819E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 cognitive behavioral therapy/ or exp couples therapy/ or social cognition/ </w:t>
            </w:r>
          </w:p>
        </w:tc>
      </w:tr>
      <w:tr w:rsidR="00C07FBC" w14:paraId="7ADD075A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CD564D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17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574BF55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"cognitive behavio?r* therap*" or "cognitive behavio?r* psychotherap*" or CBT or "cognitive therap*" or "cognitive psychotherap*").tw,kw,kf. </w:t>
            </w:r>
          </w:p>
        </w:tc>
      </w:tr>
      <w:tr w:rsidR="00C07FBC" w14:paraId="2A7EE119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C7001FB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008BE72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acceptance adj3 therap*).tw,kw,kf. </w:t>
            </w:r>
          </w:p>
        </w:tc>
      </w:tr>
      <w:tr w:rsidR="00C07FBC" w14:paraId="13A58754" w14:textId="77777777">
        <w:tblPrEx>
          <w:tblCellMar>
            <w:top w:w="0" w:type="dxa"/>
            <w:bottom w:w="0" w:type="dxa"/>
          </w:tblCellMar>
        </w:tblPrEx>
        <w:trPr>
          <w:trHeight w:val="379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08E5312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15D552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"behavio?ral intervention*" or "compassion-focused therap*" or "compassion focused therap*" or "cognitive analytic therap*" or "couples therap*" or "behavio?al activation" or "social cognition").tw,kw,kf. </w:t>
            </w:r>
          </w:p>
        </w:tc>
      </w:tr>
      <w:tr w:rsidR="00C07FBC" w14:paraId="5B74E20B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0456181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BA705A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"positive behavio?r* intervention* and support*".tw,kw,kf. </w:t>
            </w:r>
          </w:p>
        </w:tc>
      </w:tr>
      <w:tr w:rsidR="00C07FBC" w14:paraId="154FD188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E10A66D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CD62B0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/14-20 </w:t>
            </w:r>
          </w:p>
        </w:tc>
      </w:tr>
      <w:tr w:rsidR="00C07FBC" w14:paraId="1C437068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2260ED9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145666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and 21 </w:t>
            </w:r>
          </w:p>
        </w:tc>
      </w:tr>
      <w:tr w:rsidR="00C07FBC" w14:paraId="2731B5D4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23C083E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1510C9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"quality of life"/ </w:t>
            </w:r>
          </w:p>
        </w:tc>
      </w:tr>
      <w:tr w:rsidR="00C07FBC" w14:paraId="16AE7466" w14:textId="77777777">
        <w:tblPrEx>
          <w:tblCellMar>
            <w:top w:w="0" w:type="dxa"/>
            <w:bottom w:w="0" w:type="dxa"/>
          </w:tblCellMar>
        </w:tblPrEx>
        <w:trPr>
          <w:trHeight w:val="243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195271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7C9D62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"psychological wellbeing" or "psychological well-being" or "emotional wellbeing" or "emotional well-being").tw,kw,kf. </w:t>
            </w:r>
          </w:p>
        </w:tc>
      </w:tr>
      <w:tr w:rsidR="00C07FBC" w14:paraId="7E97BE7F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B41E95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2061671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"life quality" or "quality of life" or "quality adjusted life year*" or "health status" or "health level" or "level of health" or "mental health" or "quality adjusted survival").tw,kw,kf. </w:t>
            </w:r>
          </w:p>
        </w:tc>
      </w:tr>
      <w:tr w:rsidR="00C07FBC" w14:paraId="0F14E717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E73F8FD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223B649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/23-25 </w:t>
            </w:r>
          </w:p>
        </w:tc>
      </w:tr>
      <w:tr w:rsidR="00C07FBC" w14:paraId="12E051F4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F2054B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2C1E0F7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and 26 </w:t>
            </w:r>
          </w:p>
        </w:tc>
      </w:tr>
      <w:tr w:rsidR="00C07FBC" w14:paraId="6B5A207E" w14:textId="77777777">
        <w:tblPrEx>
          <w:tblCellMar>
            <w:top w:w="0" w:type="dxa"/>
            <w:bottom w:w="0" w:type="dxa"/>
          </w:tblCellMar>
        </w:tblPrEx>
        <w:trPr>
          <w:trHeight w:val="110"/>
        </w:trPr>
        <w:tc>
          <w:tcPr>
            <w:tcW w:w="439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B4B89C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 </w:t>
            </w:r>
          </w:p>
        </w:tc>
        <w:tc>
          <w:tcPr>
            <w:tcW w:w="43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A1B10A4" w14:textId="77777777" w:rsidR="00C07FBC" w:rsidRDefault="00C07FBC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mit 27 to english language </w:t>
            </w:r>
          </w:p>
        </w:tc>
      </w:tr>
    </w:tbl>
    <w:p w14:paraId="64B0FCE2" w14:textId="77777777" w:rsidR="004D01FC" w:rsidRDefault="004D01FC"/>
    <w:sectPr w:rsidR="004D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BC"/>
    <w:rsid w:val="004D01FC"/>
    <w:rsid w:val="00C0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2B53"/>
  <w15:chartTrackingRefBased/>
  <w15:docId w15:val="{AFD6BB84-EB28-48D6-9F8C-40D37360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7FB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Fletcher</dc:creator>
  <cp:keywords/>
  <dc:description/>
  <cp:lastModifiedBy>Kimberley Fletcher</cp:lastModifiedBy>
  <cp:revision>1</cp:revision>
  <dcterms:created xsi:type="dcterms:W3CDTF">2023-09-22T13:52:00Z</dcterms:created>
  <dcterms:modified xsi:type="dcterms:W3CDTF">2023-09-22T13:52:00Z</dcterms:modified>
</cp:coreProperties>
</file>